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4430C" w14:textId="77777777" w:rsidR="00321CBB" w:rsidRDefault="00321CBB" w:rsidP="00CC4C8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B456E">
        <w:rPr>
          <w:rFonts w:ascii="Arial" w:hAnsi="Arial" w:cs="Arial"/>
          <w:b/>
          <w:sz w:val="22"/>
          <w:szCs w:val="22"/>
        </w:rPr>
        <w:t>Supplementary Data</w:t>
      </w:r>
    </w:p>
    <w:p w14:paraId="5C9315A6" w14:textId="77777777" w:rsidR="00FF1673" w:rsidRDefault="00FF1673" w:rsidP="00CC4C81">
      <w:pPr>
        <w:jc w:val="both"/>
        <w:rPr>
          <w:rFonts w:ascii="Arial" w:hAnsi="Arial" w:cs="Arial"/>
          <w:b/>
          <w:sz w:val="22"/>
          <w:szCs w:val="22"/>
        </w:rPr>
      </w:pPr>
    </w:p>
    <w:p w14:paraId="310629AD" w14:textId="11B5942C" w:rsidR="008A2373" w:rsidRDefault="00321CBB" w:rsidP="00CC4C81">
      <w:pPr>
        <w:jc w:val="both"/>
        <w:rPr>
          <w:rFonts w:ascii="Arial" w:hAnsi="Arial" w:cs="Arial"/>
          <w:b/>
          <w:sz w:val="22"/>
          <w:szCs w:val="22"/>
        </w:rPr>
      </w:pPr>
      <w:r w:rsidRPr="00DA05A8">
        <w:rPr>
          <w:rFonts w:ascii="Arial" w:hAnsi="Arial" w:cs="Arial"/>
          <w:b/>
          <w:sz w:val="22"/>
          <w:szCs w:val="22"/>
        </w:rPr>
        <w:t xml:space="preserve">Supplementary Figure </w:t>
      </w:r>
      <w:r w:rsidR="00C83FE2">
        <w:rPr>
          <w:rFonts w:ascii="Arial" w:hAnsi="Arial" w:cs="Arial"/>
          <w:b/>
          <w:sz w:val="22"/>
          <w:szCs w:val="22"/>
        </w:rPr>
        <w:t>1</w:t>
      </w:r>
      <w:r w:rsidRPr="00DA05A8">
        <w:rPr>
          <w:rFonts w:ascii="Arial" w:hAnsi="Arial" w:cs="Arial"/>
          <w:b/>
          <w:sz w:val="22"/>
          <w:szCs w:val="22"/>
        </w:rPr>
        <w:t xml:space="preserve">.  </w:t>
      </w:r>
      <w:r w:rsidRPr="00CC4C81">
        <w:rPr>
          <w:rFonts w:ascii="Arial" w:hAnsi="Arial" w:cs="Arial"/>
          <w:sz w:val="22"/>
          <w:szCs w:val="22"/>
        </w:rPr>
        <w:t>Structure and simplified molecular-input line-entry system (SMILE) of the ten triterpen</w:t>
      </w:r>
      <w:r w:rsidR="00FF1673" w:rsidRPr="00CC4C81">
        <w:rPr>
          <w:rFonts w:ascii="Arial" w:hAnsi="Arial" w:cs="Arial"/>
          <w:sz w:val="22"/>
          <w:szCs w:val="22"/>
        </w:rPr>
        <w:t>oids</w:t>
      </w:r>
      <w:r w:rsidRPr="00CC4C81">
        <w:rPr>
          <w:rFonts w:ascii="Arial" w:hAnsi="Arial" w:cs="Arial"/>
          <w:sz w:val="22"/>
          <w:szCs w:val="22"/>
        </w:rPr>
        <w:t xml:space="preserve"> </w:t>
      </w:r>
      <w:r w:rsidR="00DA05A8" w:rsidRPr="00CC4C81">
        <w:rPr>
          <w:rFonts w:ascii="Arial" w:hAnsi="Arial" w:cs="Arial"/>
          <w:sz w:val="22"/>
          <w:szCs w:val="22"/>
        </w:rPr>
        <w:t xml:space="preserve">isolated from </w:t>
      </w:r>
      <w:r w:rsidR="00DA05A8" w:rsidRPr="00CC4C81">
        <w:rPr>
          <w:rFonts w:ascii="Arial" w:eastAsia="Times New Roman" w:hAnsi="Arial" w:cs="Arial"/>
          <w:i/>
          <w:sz w:val="22"/>
          <w:szCs w:val="22"/>
          <w:lang w:eastAsia="en-GB"/>
        </w:rPr>
        <w:t xml:space="preserve">Abies </w:t>
      </w:r>
      <w:r w:rsidR="00F801F1" w:rsidRPr="00F801F1">
        <w:rPr>
          <w:rFonts w:ascii="Arial" w:eastAsia="Times New Roman" w:hAnsi="Arial" w:cs="Arial"/>
          <w:sz w:val="22"/>
          <w:szCs w:val="22"/>
          <w:lang w:eastAsia="en-GB"/>
        </w:rPr>
        <w:t>sp</w:t>
      </w:r>
      <w:r w:rsidR="00F801F1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="00DA05A8" w:rsidRPr="00F801F1">
        <w:rPr>
          <w:rFonts w:ascii="Arial" w:hAnsi="Arial" w:cs="Arial"/>
          <w:sz w:val="22"/>
          <w:szCs w:val="22"/>
        </w:rPr>
        <w:t xml:space="preserve"> </w:t>
      </w:r>
      <w:r w:rsidR="00DA05A8" w:rsidRPr="00CC4C81">
        <w:rPr>
          <w:rFonts w:ascii="Arial" w:hAnsi="Arial" w:cs="Arial"/>
          <w:sz w:val="22"/>
          <w:szCs w:val="22"/>
        </w:rPr>
        <w:t>and used in this study.</w:t>
      </w:r>
      <w:r w:rsidR="00CA2F16">
        <w:rPr>
          <w:rFonts w:ascii="Arial" w:hAnsi="Arial" w:cs="Arial"/>
          <w:sz w:val="22"/>
          <w:szCs w:val="22"/>
        </w:rPr>
        <w:t xml:space="preserve">  LogP values of these triterpenoids are also indicated.</w:t>
      </w:r>
      <w:r w:rsidR="00DA05A8" w:rsidRPr="00DA05A8">
        <w:rPr>
          <w:rFonts w:ascii="Arial" w:hAnsi="Arial" w:cs="Arial"/>
          <w:b/>
          <w:sz w:val="22"/>
          <w:szCs w:val="22"/>
        </w:rPr>
        <w:t xml:space="preserve"> </w:t>
      </w:r>
    </w:p>
    <w:p w14:paraId="5BC1E4D7" w14:textId="77777777" w:rsidR="008A2373" w:rsidRDefault="008A2373" w:rsidP="00CC4C81">
      <w:pPr>
        <w:jc w:val="both"/>
        <w:rPr>
          <w:rFonts w:ascii="Arial" w:hAnsi="Arial" w:cs="Arial"/>
          <w:b/>
          <w:sz w:val="22"/>
          <w:szCs w:val="22"/>
        </w:rPr>
      </w:pPr>
    </w:p>
    <w:p w14:paraId="5C5CED63" w14:textId="0CC25E3E" w:rsidR="00583851" w:rsidRPr="00332905" w:rsidRDefault="008A2373" w:rsidP="00CC4C8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gure </w:t>
      </w:r>
      <w:r w:rsidR="00C83FE2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.  </w:t>
      </w:r>
      <w:r w:rsidR="0003263E" w:rsidRPr="00CC4C81">
        <w:rPr>
          <w:rFonts w:ascii="Arial" w:hAnsi="Arial" w:cs="Arial"/>
          <w:sz w:val="22"/>
          <w:szCs w:val="22"/>
        </w:rPr>
        <w:t xml:space="preserve">Dose response titration of 700015 against both </w:t>
      </w:r>
      <w:r w:rsidR="00332905" w:rsidRPr="00CC4C81">
        <w:rPr>
          <w:rFonts w:ascii="Arial" w:hAnsi="Arial" w:cs="Arial"/>
          <w:i/>
          <w:sz w:val="22"/>
          <w:szCs w:val="22"/>
        </w:rPr>
        <w:t xml:space="preserve">Bos </w:t>
      </w:r>
      <w:r w:rsidR="00CC4C81" w:rsidRPr="00CC4C81">
        <w:rPr>
          <w:rFonts w:ascii="Arial" w:hAnsi="Arial" w:cs="Arial"/>
          <w:i/>
          <w:sz w:val="22"/>
          <w:szCs w:val="22"/>
        </w:rPr>
        <w:t>t</w:t>
      </w:r>
      <w:r w:rsidR="00332905" w:rsidRPr="00CC4C81">
        <w:rPr>
          <w:rFonts w:ascii="Arial" w:hAnsi="Arial" w:cs="Arial"/>
          <w:i/>
          <w:sz w:val="22"/>
          <w:szCs w:val="22"/>
        </w:rPr>
        <w:t>aurus</w:t>
      </w:r>
      <w:r w:rsidR="00332905" w:rsidRPr="00CC4C81">
        <w:rPr>
          <w:rFonts w:ascii="Arial" w:hAnsi="Arial" w:cs="Arial"/>
          <w:sz w:val="22"/>
          <w:szCs w:val="22"/>
        </w:rPr>
        <w:t xml:space="preserve"> MDBK and </w:t>
      </w:r>
      <w:r w:rsidR="00332905" w:rsidRPr="00CC4C81">
        <w:rPr>
          <w:rFonts w:ascii="Arial" w:hAnsi="Arial" w:cs="Arial"/>
          <w:i/>
          <w:sz w:val="22"/>
          <w:szCs w:val="22"/>
        </w:rPr>
        <w:t>Homo sapiens</w:t>
      </w:r>
      <w:r w:rsidR="00332905" w:rsidRPr="00CC4C81">
        <w:rPr>
          <w:rFonts w:ascii="Arial" w:hAnsi="Arial" w:cs="Arial"/>
          <w:sz w:val="22"/>
          <w:szCs w:val="22"/>
        </w:rPr>
        <w:t xml:space="preserve"> HepG2 cells.</w:t>
      </w:r>
      <w:r w:rsidR="00332905">
        <w:rPr>
          <w:rFonts w:ascii="Arial" w:hAnsi="Arial" w:cs="Arial"/>
          <w:b/>
          <w:sz w:val="22"/>
          <w:szCs w:val="22"/>
        </w:rPr>
        <w:t xml:space="preserve">  </w:t>
      </w:r>
    </w:p>
    <w:sectPr w:rsidR="00583851" w:rsidRPr="00332905" w:rsidSect="0097344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BB"/>
    <w:rsid w:val="00020C13"/>
    <w:rsid w:val="000260EE"/>
    <w:rsid w:val="000274D2"/>
    <w:rsid w:val="0003263E"/>
    <w:rsid w:val="00041922"/>
    <w:rsid w:val="00062EF2"/>
    <w:rsid w:val="00065E20"/>
    <w:rsid w:val="0007719D"/>
    <w:rsid w:val="00082BD6"/>
    <w:rsid w:val="00083D71"/>
    <w:rsid w:val="000844EB"/>
    <w:rsid w:val="000B0AAB"/>
    <w:rsid w:val="000E3840"/>
    <w:rsid w:val="000F0143"/>
    <w:rsid w:val="001219AF"/>
    <w:rsid w:val="00132B81"/>
    <w:rsid w:val="00137991"/>
    <w:rsid w:val="0015692F"/>
    <w:rsid w:val="00171504"/>
    <w:rsid w:val="001A6E1B"/>
    <w:rsid w:val="001D4022"/>
    <w:rsid w:val="001D642A"/>
    <w:rsid w:val="001D64D5"/>
    <w:rsid w:val="001E30CD"/>
    <w:rsid w:val="001F0A03"/>
    <w:rsid w:val="00246E0B"/>
    <w:rsid w:val="002470E8"/>
    <w:rsid w:val="00253BD6"/>
    <w:rsid w:val="00272D6E"/>
    <w:rsid w:val="0027663E"/>
    <w:rsid w:val="002A3929"/>
    <w:rsid w:val="002A4D43"/>
    <w:rsid w:val="002D0FF7"/>
    <w:rsid w:val="00313F6B"/>
    <w:rsid w:val="00321CBB"/>
    <w:rsid w:val="00332905"/>
    <w:rsid w:val="00337458"/>
    <w:rsid w:val="00340ABA"/>
    <w:rsid w:val="00352DEB"/>
    <w:rsid w:val="00353051"/>
    <w:rsid w:val="00360C18"/>
    <w:rsid w:val="0036303C"/>
    <w:rsid w:val="003A5BC5"/>
    <w:rsid w:val="003B49E3"/>
    <w:rsid w:val="003D3FB0"/>
    <w:rsid w:val="003D4D8F"/>
    <w:rsid w:val="003D5C15"/>
    <w:rsid w:val="003E5607"/>
    <w:rsid w:val="003F0283"/>
    <w:rsid w:val="003F625D"/>
    <w:rsid w:val="0040363B"/>
    <w:rsid w:val="00407692"/>
    <w:rsid w:val="00447997"/>
    <w:rsid w:val="004660E9"/>
    <w:rsid w:val="0046699D"/>
    <w:rsid w:val="00470F3E"/>
    <w:rsid w:val="00475137"/>
    <w:rsid w:val="00482837"/>
    <w:rsid w:val="004943C5"/>
    <w:rsid w:val="0049509C"/>
    <w:rsid w:val="004B4532"/>
    <w:rsid w:val="004B6B68"/>
    <w:rsid w:val="004C07E6"/>
    <w:rsid w:val="004C088F"/>
    <w:rsid w:val="004D38CC"/>
    <w:rsid w:val="005168E9"/>
    <w:rsid w:val="00526514"/>
    <w:rsid w:val="00535C16"/>
    <w:rsid w:val="005537C8"/>
    <w:rsid w:val="005626A4"/>
    <w:rsid w:val="005803A6"/>
    <w:rsid w:val="00583851"/>
    <w:rsid w:val="005D212B"/>
    <w:rsid w:val="00601B9A"/>
    <w:rsid w:val="006115C8"/>
    <w:rsid w:val="00613BB6"/>
    <w:rsid w:val="00630EA8"/>
    <w:rsid w:val="00636F8E"/>
    <w:rsid w:val="00647D6A"/>
    <w:rsid w:val="006B1FE2"/>
    <w:rsid w:val="006C675D"/>
    <w:rsid w:val="006C69E2"/>
    <w:rsid w:val="006F172A"/>
    <w:rsid w:val="00700F77"/>
    <w:rsid w:val="00715E2B"/>
    <w:rsid w:val="00720330"/>
    <w:rsid w:val="007244D6"/>
    <w:rsid w:val="00732C8D"/>
    <w:rsid w:val="00736170"/>
    <w:rsid w:val="00742AE4"/>
    <w:rsid w:val="00754ABB"/>
    <w:rsid w:val="00755E9C"/>
    <w:rsid w:val="00756A4A"/>
    <w:rsid w:val="0077374B"/>
    <w:rsid w:val="00776AF6"/>
    <w:rsid w:val="007828B0"/>
    <w:rsid w:val="007B01B2"/>
    <w:rsid w:val="007B14F6"/>
    <w:rsid w:val="007B1EE6"/>
    <w:rsid w:val="007C07A3"/>
    <w:rsid w:val="007C284B"/>
    <w:rsid w:val="00823440"/>
    <w:rsid w:val="0083151E"/>
    <w:rsid w:val="00841F69"/>
    <w:rsid w:val="00842B0D"/>
    <w:rsid w:val="00857AFB"/>
    <w:rsid w:val="008613E7"/>
    <w:rsid w:val="00874E0F"/>
    <w:rsid w:val="008A2373"/>
    <w:rsid w:val="008B7199"/>
    <w:rsid w:val="008B7286"/>
    <w:rsid w:val="008C3FE8"/>
    <w:rsid w:val="0090624A"/>
    <w:rsid w:val="00935D8F"/>
    <w:rsid w:val="00940FB1"/>
    <w:rsid w:val="0094496B"/>
    <w:rsid w:val="00952BE8"/>
    <w:rsid w:val="0095638C"/>
    <w:rsid w:val="0096707F"/>
    <w:rsid w:val="0097344B"/>
    <w:rsid w:val="00985F40"/>
    <w:rsid w:val="00991EF4"/>
    <w:rsid w:val="0099548A"/>
    <w:rsid w:val="009B4EFE"/>
    <w:rsid w:val="009C3F55"/>
    <w:rsid w:val="009C74AB"/>
    <w:rsid w:val="009F69AB"/>
    <w:rsid w:val="00A37955"/>
    <w:rsid w:val="00A50361"/>
    <w:rsid w:val="00A65354"/>
    <w:rsid w:val="00A804D5"/>
    <w:rsid w:val="00AA4E01"/>
    <w:rsid w:val="00AB46A2"/>
    <w:rsid w:val="00AD4A69"/>
    <w:rsid w:val="00AE26B2"/>
    <w:rsid w:val="00B2039E"/>
    <w:rsid w:val="00B26A6B"/>
    <w:rsid w:val="00B27D33"/>
    <w:rsid w:val="00B331C0"/>
    <w:rsid w:val="00B61654"/>
    <w:rsid w:val="00B744FF"/>
    <w:rsid w:val="00B839BF"/>
    <w:rsid w:val="00BB3FBF"/>
    <w:rsid w:val="00BB7A22"/>
    <w:rsid w:val="00BE10F2"/>
    <w:rsid w:val="00BE790B"/>
    <w:rsid w:val="00C11EFA"/>
    <w:rsid w:val="00C218EC"/>
    <w:rsid w:val="00C2246C"/>
    <w:rsid w:val="00C26334"/>
    <w:rsid w:val="00C52583"/>
    <w:rsid w:val="00C83FE2"/>
    <w:rsid w:val="00CA2B64"/>
    <w:rsid w:val="00CA2F16"/>
    <w:rsid w:val="00CC1E1E"/>
    <w:rsid w:val="00CC4C81"/>
    <w:rsid w:val="00CC7333"/>
    <w:rsid w:val="00CF4603"/>
    <w:rsid w:val="00D41EB3"/>
    <w:rsid w:val="00D51062"/>
    <w:rsid w:val="00D51F93"/>
    <w:rsid w:val="00D95A35"/>
    <w:rsid w:val="00DA04A8"/>
    <w:rsid w:val="00DA05A8"/>
    <w:rsid w:val="00DB5A9C"/>
    <w:rsid w:val="00DC0A48"/>
    <w:rsid w:val="00DE1935"/>
    <w:rsid w:val="00DE66CB"/>
    <w:rsid w:val="00E2224D"/>
    <w:rsid w:val="00E36A4B"/>
    <w:rsid w:val="00E56B36"/>
    <w:rsid w:val="00E61C6A"/>
    <w:rsid w:val="00E62964"/>
    <w:rsid w:val="00E66D24"/>
    <w:rsid w:val="00E94667"/>
    <w:rsid w:val="00EC47C2"/>
    <w:rsid w:val="00EC7BD7"/>
    <w:rsid w:val="00ED7D16"/>
    <w:rsid w:val="00F06812"/>
    <w:rsid w:val="00F11367"/>
    <w:rsid w:val="00F33D8B"/>
    <w:rsid w:val="00F42FDC"/>
    <w:rsid w:val="00F70A26"/>
    <w:rsid w:val="00F728E1"/>
    <w:rsid w:val="00F801F1"/>
    <w:rsid w:val="00FA063A"/>
    <w:rsid w:val="00FA748E"/>
    <w:rsid w:val="00FB3819"/>
    <w:rsid w:val="00FC31D2"/>
    <w:rsid w:val="00FE528B"/>
    <w:rsid w:val="00FE5C68"/>
    <w:rsid w:val="00FF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1DE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1C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87</TotalTime>
  <Pages>1</Pages>
  <Words>54</Words>
  <Characters>30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2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